
<file path=[Content_Types].xml><?xml version="1.0" encoding="utf-8"?>
<Types xmlns="http://schemas.openxmlformats.org/package/2006/content-types">
  <Default Extension="png" ContentType="image/png"/>
  <Default Extension="tmp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C49" w:rsidRDefault="00E03C49" w:rsidP="0007251B">
      <w:pPr>
        <w:jc w:val="center"/>
      </w:pPr>
    </w:p>
    <w:p w:rsidR="0007251B" w:rsidRPr="00B625B0" w:rsidRDefault="00E03C49" w:rsidP="00924FEE">
      <w:pPr>
        <w:spacing w:before="320"/>
        <w:rPr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5F8A783D" wp14:editId="5E33A3DC">
            <wp:simplePos x="0" y="0"/>
            <wp:positionH relativeFrom="column">
              <wp:posOffset>1181100</wp:posOffset>
            </wp:positionH>
            <wp:positionV relativeFrom="paragraph">
              <wp:posOffset>132715</wp:posOffset>
            </wp:positionV>
            <wp:extent cx="4277995" cy="1087120"/>
            <wp:effectExtent l="0" t="0" r="825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kertScal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7995" cy="1087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D560A" w:rsidRPr="00403D0F">
        <w:rPr>
          <w:b/>
          <w:noProof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2217BE" wp14:editId="7CF5D8A5">
                <wp:simplePos x="0" y="0"/>
                <wp:positionH relativeFrom="column">
                  <wp:posOffset>219075</wp:posOffset>
                </wp:positionH>
                <wp:positionV relativeFrom="paragraph">
                  <wp:posOffset>-591820</wp:posOffset>
                </wp:positionV>
                <wp:extent cx="6560185" cy="720000"/>
                <wp:effectExtent l="0" t="0" r="12065" b="2349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60185" cy="72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5893" w:rsidRDefault="00955893" w:rsidP="00955893">
                            <w:pPr>
                              <w:rPr>
                                <w:b/>
                              </w:rPr>
                            </w:pPr>
                            <w:r>
                              <w:t>I am a: (tick one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AA7421">
                              <w:rPr>
                                <w:b/>
                              </w:rPr>
                              <w:t>Boy</w:t>
                            </w:r>
                            <w:r w:rsidRPr="00AA7421"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2E03A32D" wp14:editId="5C97C91E">
                                  <wp:extent cx="180975" cy="152400"/>
                                  <wp:effectExtent l="19050" t="19050" r="28575" b="1905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 w:rsidRPr="00AA7421">
                              <w:rPr>
                                <w:b/>
                              </w:rPr>
                              <w:t xml:space="preserve"> Girl     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460B6096" wp14:editId="3D85286B">
                                  <wp:extent cx="180975" cy="152400"/>
                                  <wp:effectExtent l="19050" t="19050" r="28575" b="1905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b/>
                              </w:rPr>
                              <w:tab/>
                              <w:t xml:space="preserve">  R</w:t>
                            </w:r>
                            <w:r w:rsidRPr="00AA7421">
                              <w:rPr>
                                <w:b/>
                              </w:rPr>
                              <w:t xml:space="preserve">ather not </w:t>
                            </w:r>
                            <w:proofErr w:type="gramStart"/>
                            <w:r w:rsidRPr="00AA7421">
                              <w:rPr>
                                <w:b/>
                              </w:rPr>
                              <w:t>say</w:t>
                            </w:r>
                            <w:proofErr w:type="gramEnd"/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386C671D" wp14:editId="31BC9FFF">
                                  <wp:extent cx="180975" cy="152400"/>
                                  <wp:effectExtent l="19050" t="19050" r="28575" b="1905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955893" w:rsidRPr="00364477" w:rsidRDefault="00955893" w:rsidP="00955893">
                            <w:pPr>
                              <w:rPr>
                                <w:b/>
                              </w:rPr>
                            </w:pPr>
                            <w:r>
                              <w:t>I have a dog at home: (tick one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304188">
                              <w:rPr>
                                <w:b/>
                              </w:rPr>
                              <w:t>Yes</w:t>
                            </w:r>
                            <w: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2C52D906" wp14:editId="015C776D">
                                  <wp:extent cx="180975" cy="152400"/>
                                  <wp:effectExtent l="19050" t="19050" r="28575" b="1905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304188">
                              <w:rPr>
                                <w:b/>
                              </w:rPr>
                              <w:t>No</w:t>
                            </w:r>
                            <w: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535E4592" wp14:editId="629FDBFD">
                                  <wp:extent cx="180975" cy="152400"/>
                                  <wp:effectExtent l="19050" t="19050" r="28575" b="1905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.25pt;margin-top:-46.6pt;width:516.55pt;height:5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SpRJgIAAEYEAAAOAAAAZHJzL2Uyb0RvYy54bWysU8tu2zAQvBfoPxC815Jd23EEy0Hq1EWB&#10;9AEk/YA1RVlESa5K0pbcr8+Sclw3RS9FdRBI7nI4O7O7vOmNZgfpvEJb8vEo50xagZWyu5J/e9y8&#10;WXDmA9gKNFpZ8qP0/Gb1+tWyaws5wQZ1JR0jEOuLri15E0JbZJkXjTTgR9hKS8EanYFAW7fLKgcd&#10;oRudTfJ8nnXoqtahkN7T6d0Q5KuEX9dShC917WVguuTELaS/S/9t/GerJRQ7B22jxIkG/AMLA8rS&#10;o2eoOwjA9k79AWWUcOixDiOBJsO6VkKmGqiacf6imocGWplqIXF8e5bJ/z9Y8fnw1TFVlfxtfsWZ&#10;BUMmPco+sHfYs0nUp2t9QWkPLSWGno7J51Srb+9RfPfM4roBu5O3zmHXSKiI3zjezC6uDjg+gmy7&#10;T1jRM7APmID62pkoHsnBCJ18Op69iVQEHc5n83y8mHEmKHZF1ufJvAyK59ut8+GDRMPiouSOvE/o&#10;cLj3IbKB4jklPuZRq2qjtE4bt9uutWMHoD7ZpC8V8CJNW9aV/Ho2mQ0C/BUi0jsT/O0lowI1vFam&#10;5ItzEhRRtve2Su0YQOlhTZS1PekYpRtEDP22P/myxepIijocGpsGkRYNup+cddTUJfc/9uAkZ/qj&#10;JVeux9NpnIK0mc5IRs7cZWR7GQErCKrkgbNhuQ5pcqJgFm/JvVolYaPNA5MTV2rWpPdpsOI0XO5T&#10;1q/xXz0BAAD//wMAUEsDBBQABgAIAAAAIQB9QQPX4AAAAAoBAAAPAAAAZHJzL2Rvd25yZXYueG1s&#10;TI/BTsMwEETvSPyDtUhcUGuTlLQN2VQICQQ3KAiubuwmEfY62G4a/h73BMfVPM28rTaTNWzUPvSO&#10;EK7nApimxqmeWoT3t4fZCliIkpQ0jjTCjw6wqc/PKlkqd6RXPW5jy1IJhVIidDEOJeeh6bSVYe4G&#10;TSnbO29lTKdvufLymMqt4ZkQBbeyp7TQyUHfd7r52h4swmrxNH6G5/zloyn2Zh2vluPjt0e8vJju&#10;boFFPcU/GE76SR3q5LRzB1KBGYR8cZNIhNk6z4CdAFEsC2A7hExkwOuK/3+h/gUAAP//AwBQSwEC&#10;LQAUAAYACAAAACEAtoM4kv4AAADhAQAAEwAAAAAAAAAAAAAAAAAAAAAAW0NvbnRlbnRfVHlwZXNd&#10;LnhtbFBLAQItABQABgAIAAAAIQA4/SH/1gAAAJQBAAALAAAAAAAAAAAAAAAAAC8BAABfcmVscy8u&#10;cmVsc1BLAQItABQABgAIAAAAIQAcqSpRJgIAAEYEAAAOAAAAAAAAAAAAAAAAAC4CAABkcnMvZTJv&#10;RG9jLnhtbFBLAQItABQABgAIAAAAIQB9QQPX4AAAAAoBAAAPAAAAAAAAAAAAAAAAAIAEAABkcnMv&#10;ZG93bnJldi54bWxQSwUGAAAAAAQABADzAAAAjQUAAAAA&#10;">
                <v:textbox>
                  <w:txbxContent>
                    <w:p w:rsidR="00955893" w:rsidRDefault="00955893" w:rsidP="00955893">
                      <w:pPr>
                        <w:rPr>
                          <w:b/>
                        </w:rPr>
                      </w:pPr>
                      <w:r>
                        <w:t>I am a: (tick one)</w:t>
                      </w:r>
                      <w:r>
                        <w:tab/>
                      </w:r>
                      <w:r>
                        <w:tab/>
                      </w:r>
                      <w:r w:rsidRPr="00AA7421">
                        <w:rPr>
                          <w:b/>
                        </w:rPr>
                        <w:t>Boy</w:t>
                      </w:r>
                      <w:r w:rsidRPr="00AA7421">
                        <w:rPr>
                          <w:b/>
                        </w:rP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2E03A32D" wp14:editId="5C97C91E">
                            <wp:extent cx="180975" cy="152400"/>
                            <wp:effectExtent l="19050" t="19050" r="28575" b="1905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b/>
                        </w:rPr>
                        <w:tab/>
                      </w:r>
                      <w:r w:rsidRPr="00AA7421">
                        <w:rPr>
                          <w:b/>
                        </w:rPr>
                        <w:t xml:space="preserve"> Girl     </w:t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460B6096" wp14:editId="3D85286B">
                            <wp:extent cx="180975" cy="152400"/>
                            <wp:effectExtent l="19050" t="19050" r="28575" b="1905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b/>
                        </w:rPr>
                        <w:tab/>
                        <w:t xml:space="preserve">  R</w:t>
                      </w:r>
                      <w:r w:rsidRPr="00AA7421">
                        <w:rPr>
                          <w:b/>
                        </w:rPr>
                        <w:t xml:space="preserve">ather not </w:t>
                      </w:r>
                      <w:proofErr w:type="gramStart"/>
                      <w:r w:rsidRPr="00AA7421">
                        <w:rPr>
                          <w:b/>
                        </w:rPr>
                        <w:t>say</w:t>
                      </w:r>
                      <w:proofErr w:type="gramEnd"/>
                      <w:r>
                        <w:rPr>
                          <w:b/>
                        </w:rP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386C671D" wp14:editId="31BC9FFF">
                            <wp:extent cx="180975" cy="152400"/>
                            <wp:effectExtent l="19050" t="19050" r="28575" b="1905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955893" w:rsidRPr="00364477" w:rsidRDefault="00955893" w:rsidP="00955893">
                      <w:pPr>
                        <w:rPr>
                          <w:b/>
                        </w:rPr>
                      </w:pPr>
                      <w:r>
                        <w:t>I have a dog at home: (tick one)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 w:rsidRPr="00304188">
                        <w:rPr>
                          <w:b/>
                        </w:rPr>
                        <w:t>Yes</w:t>
                      </w:r>
                      <w: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2C52D906" wp14:editId="015C776D">
                            <wp:extent cx="180975" cy="152400"/>
                            <wp:effectExtent l="19050" t="19050" r="28575" b="1905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ab/>
                      </w:r>
                      <w:r>
                        <w:tab/>
                      </w:r>
                      <w:r w:rsidRPr="00304188">
                        <w:rPr>
                          <w:b/>
                        </w:rPr>
                        <w:t>No</w:t>
                      </w:r>
                      <w: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535E4592" wp14:editId="629FDBFD">
                            <wp:extent cx="180975" cy="152400"/>
                            <wp:effectExtent l="19050" t="19050" r="28575" b="1905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7251B" w:rsidRPr="00B625B0">
        <w:rPr>
          <w:b/>
        </w:rPr>
        <w:t>Please onl</w:t>
      </w:r>
      <w:bookmarkStart w:id="0" w:name="_GoBack"/>
      <w:r w:rsidR="0007251B" w:rsidRPr="00B625B0">
        <w:rPr>
          <w:b/>
        </w:rPr>
        <w:t xml:space="preserve">y tick </w:t>
      </w:r>
      <w:r w:rsidR="0007251B" w:rsidRPr="00B625B0">
        <w:rPr>
          <w:b/>
          <w:u w:val="single"/>
        </w:rPr>
        <w:t>one</w:t>
      </w:r>
      <w:r w:rsidR="0007251B" w:rsidRPr="00B625B0">
        <w:rPr>
          <w:b/>
        </w:rPr>
        <w:t xml:space="preserve"> answer for each question: </w:t>
      </w:r>
      <w:bookmarkEnd w:id="0"/>
    </w:p>
    <w:p w:rsidR="0007251B" w:rsidRPr="0007251B" w:rsidRDefault="0007251B" w:rsidP="0007251B">
      <w:pPr>
        <w:pStyle w:val="ListParagraph"/>
        <w:numPr>
          <w:ilvl w:val="0"/>
          <w:numId w:val="2"/>
        </w:numPr>
        <w:rPr>
          <w:b/>
        </w:rPr>
      </w:pPr>
      <w:r w:rsidRPr="0007251B">
        <w:rPr>
          <w:b/>
        </w:rPr>
        <w:t>Dogs are able to feel things such as pain</w:t>
      </w:r>
      <w:r w:rsidR="00735A80">
        <w:rPr>
          <w:b/>
        </w:rPr>
        <w:t>,</w:t>
      </w:r>
      <w:r w:rsidRPr="0007251B">
        <w:rPr>
          <w:b/>
        </w:rPr>
        <w:t xml:space="preserve"> worry and fear</w:t>
      </w:r>
    </w:p>
    <w:p w:rsidR="0007251B" w:rsidRDefault="0007251B" w:rsidP="00B625B0">
      <w:pPr>
        <w:jc w:val="center"/>
      </w:pPr>
      <w:r>
        <w:rPr>
          <w:noProof/>
          <w:lang w:eastAsia="en-GB"/>
        </w:rPr>
        <w:drawing>
          <wp:inline distT="0" distB="0" distL="0" distR="0" wp14:anchorId="59B08FFE" wp14:editId="6590D9BD">
            <wp:extent cx="4029075" cy="8260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033911" cy="826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51B" w:rsidRPr="0016523D" w:rsidRDefault="0007251B" w:rsidP="0016523D">
      <w:pPr>
        <w:pStyle w:val="ListParagraph"/>
        <w:numPr>
          <w:ilvl w:val="0"/>
          <w:numId w:val="2"/>
        </w:numPr>
        <w:rPr>
          <w:b/>
        </w:rPr>
      </w:pPr>
      <w:r w:rsidRPr="0007251B">
        <w:rPr>
          <w:b/>
        </w:rPr>
        <w:t xml:space="preserve">Dogs will forgive us for everything and </w:t>
      </w:r>
      <w:r w:rsidR="005378DE">
        <w:rPr>
          <w:b/>
        </w:rPr>
        <w:t>never react badly</w:t>
      </w:r>
    </w:p>
    <w:p w:rsidR="0007251B" w:rsidRDefault="0007251B" w:rsidP="00B625B0">
      <w:pPr>
        <w:jc w:val="center"/>
      </w:pPr>
      <w:r>
        <w:rPr>
          <w:noProof/>
          <w:lang w:eastAsia="en-GB"/>
        </w:rPr>
        <w:drawing>
          <wp:inline distT="0" distB="0" distL="0" distR="0" wp14:anchorId="053D1C0C" wp14:editId="1469AE46">
            <wp:extent cx="4076700" cy="83577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081593" cy="8367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51B" w:rsidRPr="003426C9" w:rsidRDefault="003426C9" w:rsidP="003426C9">
      <w:pPr>
        <w:pStyle w:val="ListParagraph"/>
        <w:numPr>
          <w:ilvl w:val="0"/>
          <w:numId w:val="2"/>
        </w:numPr>
      </w:pPr>
      <w:r w:rsidRPr="003426C9">
        <w:rPr>
          <w:b/>
          <w:bCs/>
        </w:rPr>
        <w:t xml:space="preserve">Most dogs </w:t>
      </w:r>
      <w:r w:rsidR="00A10C00">
        <w:rPr>
          <w:b/>
          <w:bCs/>
        </w:rPr>
        <w:t>are friendly and would never bite</w:t>
      </w:r>
    </w:p>
    <w:p w:rsidR="0007251B" w:rsidRDefault="0007251B" w:rsidP="00B625B0">
      <w:pPr>
        <w:jc w:val="center"/>
      </w:pPr>
      <w:r>
        <w:rPr>
          <w:noProof/>
          <w:lang w:eastAsia="en-GB"/>
        </w:rPr>
        <w:drawing>
          <wp:inline distT="0" distB="0" distL="0" distR="0" wp14:anchorId="6888EA71" wp14:editId="6796ECAE">
            <wp:extent cx="3971925" cy="81429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3976693" cy="815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51B" w:rsidRPr="003426C9" w:rsidRDefault="003426C9" w:rsidP="003426C9">
      <w:pPr>
        <w:pStyle w:val="ListParagraph"/>
        <w:numPr>
          <w:ilvl w:val="0"/>
          <w:numId w:val="2"/>
        </w:numPr>
      </w:pPr>
      <w:r w:rsidRPr="003426C9">
        <w:rPr>
          <w:b/>
          <w:bCs/>
        </w:rPr>
        <w:t>It is generally how I behave around a dog that makes a situation safe or dangerous</w:t>
      </w:r>
    </w:p>
    <w:p w:rsidR="0007251B" w:rsidRDefault="0007251B" w:rsidP="00B625B0">
      <w:pPr>
        <w:jc w:val="center"/>
      </w:pPr>
      <w:r>
        <w:rPr>
          <w:noProof/>
          <w:lang w:eastAsia="en-GB"/>
        </w:rPr>
        <w:drawing>
          <wp:inline distT="0" distB="0" distL="0" distR="0" wp14:anchorId="69DE53D7" wp14:editId="11435F29">
            <wp:extent cx="3876675" cy="794763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3881328" cy="795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51B" w:rsidRPr="00B625B0" w:rsidRDefault="0007251B" w:rsidP="0007251B">
      <w:pPr>
        <w:pStyle w:val="ListParagraph"/>
        <w:numPr>
          <w:ilvl w:val="0"/>
          <w:numId w:val="2"/>
        </w:numPr>
        <w:rPr>
          <w:b/>
        </w:rPr>
      </w:pPr>
      <w:r w:rsidRPr="00B625B0">
        <w:rPr>
          <w:b/>
        </w:rPr>
        <w:t>When learning about dogs you should always follow advice you see on TV or the internet</w:t>
      </w:r>
    </w:p>
    <w:p w:rsidR="0007251B" w:rsidRPr="003426C9" w:rsidRDefault="0007251B" w:rsidP="003426C9">
      <w:pPr>
        <w:jc w:val="center"/>
      </w:pPr>
      <w:r>
        <w:rPr>
          <w:noProof/>
          <w:lang w:eastAsia="en-GB"/>
        </w:rPr>
        <w:drawing>
          <wp:inline distT="0" distB="0" distL="0" distR="0" wp14:anchorId="01DD41CA" wp14:editId="203187ED">
            <wp:extent cx="3856249" cy="7905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3860878" cy="791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115D" w:rsidRPr="00EA115D" w:rsidRDefault="005A0334" w:rsidP="00EA115D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I should always</w:t>
      </w:r>
      <w:r w:rsidR="004918EC">
        <w:rPr>
          <w:b/>
          <w:bCs/>
        </w:rPr>
        <w:t xml:space="preserve"> follow the</w:t>
      </w:r>
      <w:r>
        <w:rPr>
          <w:b/>
          <w:bCs/>
        </w:rPr>
        <w:t xml:space="preserve"> advice</w:t>
      </w:r>
      <w:r w:rsidR="00EA115D" w:rsidRPr="00EA115D">
        <w:rPr>
          <w:b/>
          <w:bCs/>
        </w:rPr>
        <w:t xml:space="preserve"> of my family and fri</w:t>
      </w:r>
      <w:r w:rsidR="004918EC">
        <w:rPr>
          <w:b/>
          <w:bCs/>
        </w:rPr>
        <w:t>ends, even</w:t>
      </w:r>
      <w:r w:rsidR="00EA115D" w:rsidRPr="00EA115D">
        <w:rPr>
          <w:b/>
          <w:bCs/>
        </w:rPr>
        <w:t xml:space="preserve"> if I believe there is a k</w:t>
      </w:r>
      <w:r w:rsidR="000F5B97">
        <w:rPr>
          <w:b/>
          <w:bCs/>
        </w:rPr>
        <w:t>inder choice that I could make</w:t>
      </w:r>
    </w:p>
    <w:p w:rsidR="00B625B0" w:rsidRDefault="0007251B" w:rsidP="00955893">
      <w:pPr>
        <w:jc w:val="center"/>
      </w:pPr>
      <w:r>
        <w:rPr>
          <w:noProof/>
          <w:lang w:eastAsia="en-GB"/>
        </w:rPr>
        <w:drawing>
          <wp:inline distT="0" distB="0" distL="0" distR="0" wp14:anchorId="291BA554" wp14:editId="24A25A2A">
            <wp:extent cx="4181475" cy="8572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186494" cy="858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625B0" w:rsidSect="00E03C49">
      <w:headerReference w:type="even" r:id="rId12"/>
      <w:headerReference w:type="default" r:id="rId13"/>
      <w:headerReference w:type="first" r:id="rId14"/>
      <w:pgSz w:w="11906" w:h="16838"/>
      <w:pgMar w:top="720" w:right="720" w:bottom="45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5AF" w:rsidRDefault="001745AF" w:rsidP="001745AF">
      <w:pPr>
        <w:spacing w:after="0" w:line="240" w:lineRule="auto"/>
      </w:pPr>
      <w:r>
        <w:separator/>
      </w:r>
    </w:p>
  </w:endnote>
  <w:endnote w:type="continuationSeparator" w:id="0">
    <w:p w:rsidR="001745AF" w:rsidRDefault="001745AF" w:rsidP="00174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5AF" w:rsidRDefault="001745AF" w:rsidP="001745AF">
      <w:pPr>
        <w:spacing w:after="0" w:line="240" w:lineRule="auto"/>
      </w:pPr>
      <w:r>
        <w:separator/>
      </w:r>
    </w:p>
  </w:footnote>
  <w:footnote w:type="continuationSeparator" w:id="0">
    <w:p w:rsidR="001745AF" w:rsidRDefault="001745AF" w:rsidP="001745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45AF" w:rsidRDefault="001745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45AF" w:rsidRDefault="001745A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45AF" w:rsidRDefault="001745A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26D72"/>
    <w:multiLevelType w:val="hybridMultilevel"/>
    <w:tmpl w:val="3DB232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DB5017"/>
    <w:multiLevelType w:val="hybridMultilevel"/>
    <w:tmpl w:val="822AE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2376B9"/>
    <w:multiLevelType w:val="hybridMultilevel"/>
    <w:tmpl w:val="1820D1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51B"/>
    <w:rsid w:val="0007251B"/>
    <w:rsid w:val="000F5B97"/>
    <w:rsid w:val="0016523D"/>
    <w:rsid w:val="001745AF"/>
    <w:rsid w:val="002A4A6C"/>
    <w:rsid w:val="003426C9"/>
    <w:rsid w:val="00364477"/>
    <w:rsid w:val="003836A2"/>
    <w:rsid w:val="003E4159"/>
    <w:rsid w:val="004918EC"/>
    <w:rsid w:val="005378DE"/>
    <w:rsid w:val="005A0334"/>
    <w:rsid w:val="005E7CC3"/>
    <w:rsid w:val="005F437C"/>
    <w:rsid w:val="006D560A"/>
    <w:rsid w:val="00735A80"/>
    <w:rsid w:val="00924FEE"/>
    <w:rsid w:val="00955893"/>
    <w:rsid w:val="00A10C00"/>
    <w:rsid w:val="00AA7421"/>
    <w:rsid w:val="00B625B0"/>
    <w:rsid w:val="00B92A7E"/>
    <w:rsid w:val="00CB4BCA"/>
    <w:rsid w:val="00E03C49"/>
    <w:rsid w:val="00EA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5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2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4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5AF"/>
  </w:style>
  <w:style w:type="paragraph" w:styleId="Footer">
    <w:name w:val="footer"/>
    <w:basedOn w:val="Normal"/>
    <w:link w:val="FooterChar"/>
    <w:uiPriority w:val="99"/>
    <w:unhideWhenUsed/>
    <w:rsid w:val="00174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5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5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2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4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5AF"/>
  </w:style>
  <w:style w:type="paragraph" w:styleId="Footer">
    <w:name w:val="footer"/>
    <w:basedOn w:val="Normal"/>
    <w:link w:val="FooterChar"/>
    <w:uiPriority w:val="99"/>
    <w:unhideWhenUsed/>
    <w:rsid w:val="00174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4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mp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gs Trust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 Manchester - Anna Baatz (EO)</dc:creator>
  <cp:lastModifiedBy>Helen Peake</cp:lastModifiedBy>
  <cp:revision>7</cp:revision>
  <cp:lastPrinted>2018-05-02T13:27:00Z</cp:lastPrinted>
  <dcterms:created xsi:type="dcterms:W3CDTF">2018-04-20T10:49:00Z</dcterms:created>
  <dcterms:modified xsi:type="dcterms:W3CDTF">2018-05-02T13:30:00Z</dcterms:modified>
</cp:coreProperties>
</file>